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17319" w14:textId="483306C0" w:rsidR="0061310C" w:rsidRPr="00BE2EF7" w:rsidRDefault="0061310C" w:rsidP="00F81947">
      <w:pPr>
        <w:spacing w:line="360" w:lineRule="auto"/>
        <w:jc w:val="center"/>
        <w:rPr>
          <w:rFonts w:ascii="Arial" w:hAnsi="Arial" w:cs="Arial"/>
          <w:color w:val="000000" w:themeColor="text1"/>
          <w:sz w:val="28"/>
        </w:rPr>
      </w:pPr>
      <w:r w:rsidRPr="00BE2EF7">
        <w:rPr>
          <w:rFonts w:ascii="Arial" w:hAnsi="Arial" w:cs="Arial"/>
          <w:color w:val="000000" w:themeColor="text1"/>
          <w:sz w:val="28"/>
        </w:rPr>
        <w:t>Supplementary information</w:t>
      </w:r>
    </w:p>
    <w:p w14:paraId="3E5991C0" w14:textId="77777777" w:rsidR="0061310C" w:rsidRPr="00BE2EF7" w:rsidRDefault="0061310C" w:rsidP="00F81947">
      <w:pPr>
        <w:spacing w:line="360" w:lineRule="auto"/>
        <w:rPr>
          <w:rFonts w:ascii="Arial" w:hAnsi="Arial" w:cs="Arial"/>
          <w:color w:val="000000" w:themeColor="text1"/>
        </w:rPr>
      </w:pPr>
    </w:p>
    <w:p w14:paraId="28C97DD4" w14:textId="77777777" w:rsidR="0061310C" w:rsidRPr="00BE2EF7" w:rsidRDefault="0061310C" w:rsidP="00F81947">
      <w:pPr>
        <w:tabs>
          <w:tab w:val="left" w:pos="8889"/>
        </w:tabs>
        <w:spacing w:line="36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BE2EF7">
        <w:rPr>
          <w:rFonts w:ascii="Arial" w:hAnsi="Arial" w:cs="Arial"/>
          <w:b/>
          <w:color w:val="000000" w:themeColor="text1"/>
          <w:sz w:val="24"/>
          <w:szCs w:val="24"/>
        </w:rPr>
        <w:t>Calibrated scintigraphic imaging procedures improve quantitative assessment of the cardiac sympathetic nerve activity.</w:t>
      </w:r>
    </w:p>
    <w:p w14:paraId="4BF7EB88" w14:textId="77777777" w:rsidR="0061310C" w:rsidRPr="00BE2EF7" w:rsidRDefault="0061310C" w:rsidP="00F81947">
      <w:pPr>
        <w:tabs>
          <w:tab w:val="left" w:pos="8889"/>
        </w:tabs>
        <w:spacing w:line="36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4ECF6EB" w14:textId="77777777" w:rsidR="0061310C" w:rsidRPr="00BE2EF7" w:rsidRDefault="0061310C" w:rsidP="00F81947">
      <w:pPr>
        <w:tabs>
          <w:tab w:val="left" w:pos="8889"/>
        </w:tabs>
        <w:spacing w:line="360" w:lineRule="auto"/>
        <w:contextualSpacing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21C98B76" w14:textId="6AE2B418" w:rsidR="0061310C" w:rsidRPr="00BE2EF7" w:rsidRDefault="0061310C" w:rsidP="00F81947">
      <w:pPr>
        <w:spacing w:line="360" w:lineRule="auto"/>
        <w:contextualSpacing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BE2EF7">
        <w:rPr>
          <w:rFonts w:ascii="Arial" w:hAnsi="Arial" w:cs="Arial"/>
          <w:color w:val="000000" w:themeColor="text1"/>
          <w:sz w:val="24"/>
          <w:szCs w:val="24"/>
        </w:rPr>
        <w:t>*Koichi Okuda</w:t>
      </w:r>
      <w:r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, *Kenichi Nakajima</w:t>
      </w:r>
      <w:r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, Chiemi Kitamura</w:t>
      </w:r>
      <w:r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, Yumiko Kirihara</w:t>
      </w:r>
      <w:r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,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br/>
        <w:t>Mitsumasa Hashimoto</w:t>
      </w:r>
      <w:r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, Seigo Kinuya</w:t>
      </w:r>
      <w:r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</w:p>
    <w:p w14:paraId="566518B3" w14:textId="77777777" w:rsidR="0061310C" w:rsidRPr="00BE2EF7" w:rsidRDefault="0061310C" w:rsidP="00F81947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40DC99E3" w14:textId="7A8B8DE9" w:rsidR="002C0B05" w:rsidRPr="00BE2EF7" w:rsidRDefault="0061310C" w:rsidP="00F81947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br w:type="page"/>
      </w:r>
      <w:r w:rsidR="002C0B05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lastRenderedPageBreak/>
        <w:t xml:space="preserve">Supplementary Table </w:t>
      </w:r>
      <w:r w:rsidR="00B75F4C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1</w:t>
      </w:r>
      <w:r w:rsidR="002C0B05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. Average multicenter conversion coefficients obtained from both 705 and 1459 image sets in </w:t>
      </w:r>
      <w:r w:rsidR="002C0B05" w:rsidRPr="00BE2EF7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23</w:t>
      </w:r>
      <w:r w:rsidR="002C0B05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I-MIBG phantom image database.</w:t>
      </w:r>
    </w:p>
    <w:p w14:paraId="6A087C11" w14:textId="77777777" w:rsidR="002C0B05" w:rsidRPr="00BE2EF7" w:rsidRDefault="002C0B05" w:rsidP="00F81947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16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828"/>
        <w:gridCol w:w="3159"/>
        <w:gridCol w:w="384"/>
        <w:gridCol w:w="1160"/>
      </w:tblGrid>
      <w:tr w:rsidR="00BE2EF7" w:rsidRPr="00BE2EF7" w14:paraId="7FE1418C" w14:textId="77777777" w:rsidTr="00810B76">
        <w:trPr>
          <w:trHeight w:val="699"/>
        </w:trPr>
        <w:tc>
          <w:tcPr>
            <w:tcW w:w="1134" w:type="dxa"/>
            <w:tcBorders>
              <w:top w:val="single" w:sz="4" w:space="0" w:color="auto"/>
            </w:tcBorders>
          </w:tcPr>
          <w:p w14:paraId="628C99E0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1053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23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I-MIBG phantom image database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</w:tcBorders>
            <w:vAlign w:val="center"/>
          </w:tcPr>
          <w:p w14:paraId="359713D9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</w:tr>
      <w:tr w:rsidR="00BE2EF7" w:rsidRPr="00BE2EF7" w14:paraId="1A961F7B" w14:textId="77777777" w:rsidTr="00810B76">
        <w:trPr>
          <w:trHeight w:val="689"/>
        </w:trPr>
        <w:tc>
          <w:tcPr>
            <w:tcW w:w="1134" w:type="dxa"/>
            <w:tcBorders>
              <w:bottom w:val="single" w:sz="4" w:space="0" w:color="auto"/>
            </w:tcBorders>
          </w:tcPr>
          <w:p w14:paraId="7F9C9044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7D03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309 institutions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  <w:t>705 image set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39CC1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593 institutions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  <w:t>1,459 image sets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7816896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E2EF7" w:rsidRPr="00BE2EF7" w14:paraId="22A3B7D9" w14:textId="77777777" w:rsidTr="00810B76">
        <w:trPr>
          <w:trHeight w:val="195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42751F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HR</w:t>
            </w:r>
          </w:p>
          <w:p w14:paraId="6C93EC04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EHR</w:t>
            </w:r>
          </w:p>
          <w:p w14:paraId="01D259C8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EGP</w:t>
            </w:r>
          </w:p>
          <w:p w14:paraId="7DCAF8BD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ELEGP</w:t>
            </w:r>
          </w:p>
          <w:p w14:paraId="6EB55582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MEGP</w:t>
            </w:r>
          </w:p>
          <w:p w14:paraId="3D9E4DE5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MEGP</w:t>
            </w:r>
          </w:p>
          <w:p w14:paraId="7D1F12CB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MELP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C20F653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45 ± 0.0268 (n = 21)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  <w:t>0.545 ± 0.0414 (n = 168)</w:t>
            </w:r>
          </w:p>
          <w:p w14:paraId="07969C4E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631 ± 0.0455 (n = 57)</w:t>
            </w:r>
          </w:p>
          <w:p w14:paraId="37F7211F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745 ± 0.0268 (n = 149)</w:t>
            </w:r>
          </w:p>
          <w:p w14:paraId="1EBE725D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23 ± 0.0437 (n = 102)</w:t>
            </w:r>
          </w:p>
          <w:p w14:paraId="0B3613EF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79 ± 0.0429 (n = 179)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  <w:t>0.894 ± 0.0349 (n = 29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76981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548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0210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48)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544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0426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378)</w:t>
            </w:r>
          </w:p>
          <w:p w14:paraId="15873DC0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626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0.0577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90)</w:t>
            </w:r>
          </w:p>
          <w:p w14:paraId="0058B7F6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746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0286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162)</w:t>
            </w:r>
          </w:p>
          <w:p w14:paraId="6695F73C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830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0493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399)</w:t>
            </w:r>
          </w:p>
          <w:p w14:paraId="223AB2B5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878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0490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286)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926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0.0491 </w:t>
            </w: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(n = 96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0E69FEC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n.s.</w:t>
            </w:r>
          </w:p>
          <w:p w14:paraId="6A91F63A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n.s.</w:t>
            </w:r>
          </w:p>
          <w:p w14:paraId="7C9FF292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n.s.</w:t>
            </w:r>
          </w:p>
          <w:p w14:paraId="1F29D3A3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n.s.</w:t>
            </w:r>
          </w:p>
          <w:p w14:paraId="22A8CCCA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n.s.</w:t>
            </w:r>
          </w:p>
          <w:p w14:paraId="40C51A2E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n.s.</w:t>
            </w:r>
          </w:p>
          <w:p w14:paraId="648A2469" w14:textId="77777777" w:rsidR="002C0B05" w:rsidRPr="00BE2EF7" w:rsidRDefault="002C0B05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9</w:t>
            </w:r>
          </w:p>
        </w:tc>
      </w:tr>
    </w:tbl>
    <w:p w14:paraId="7DD0C24A" w14:textId="166AEDD9" w:rsidR="00C16055" w:rsidRPr="00BE2EF7" w:rsidRDefault="002C0B05" w:rsidP="00F81947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bbreviations: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CH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cardiac high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olution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EL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extended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EH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high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olution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M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medium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M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medium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purpose;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 MEL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ME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enetration. </w:t>
      </w:r>
    </w:p>
    <w:p w14:paraId="1F3351D6" w14:textId="77777777" w:rsidR="00C16055" w:rsidRPr="00BE2EF7" w:rsidRDefault="00C16055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br w:type="page"/>
      </w:r>
    </w:p>
    <w:p w14:paraId="57961748" w14:textId="0EAA7401" w:rsidR="00C16055" w:rsidRPr="00BE2EF7" w:rsidRDefault="00C16055" w:rsidP="00C16055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lastRenderedPageBreak/>
        <w:t xml:space="preserve">Supplementary </w:t>
      </w:r>
      <w:r w:rsidRPr="00BE2EF7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Table 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2</w:t>
      </w:r>
      <w:r w:rsidRPr="00BE2EF7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. 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Average multicenter conversion coefficients for combinations of gamma cameras and collimators obtained from 1459 image sets.</w:t>
      </w:r>
    </w:p>
    <w:p w14:paraId="34080C1C" w14:textId="77777777" w:rsidR="00C16055" w:rsidRPr="00BE2EF7" w:rsidRDefault="00C16055" w:rsidP="00C16055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a3"/>
        <w:tblW w:w="100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1113"/>
        <w:gridCol w:w="1113"/>
        <w:gridCol w:w="1114"/>
        <w:gridCol w:w="1113"/>
        <w:gridCol w:w="1114"/>
        <w:gridCol w:w="1113"/>
        <w:gridCol w:w="1114"/>
      </w:tblGrid>
      <w:tr w:rsidR="00BE2EF7" w:rsidRPr="00BE2EF7" w14:paraId="3DB188E7" w14:textId="77777777" w:rsidTr="00A304B8">
        <w:trPr>
          <w:trHeight w:val="353"/>
        </w:trPr>
        <w:tc>
          <w:tcPr>
            <w:tcW w:w="2287" w:type="dxa"/>
          </w:tcPr>
          <w:p w14:paraId="33C557AD" w14:textId="77777777" w:rsidR="00C16055" w:rsidRPr="00BE2EF7" w:rsidRDefault="00C16055" w:rsidP="00A304B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13" w:type="dxa"/>
          </w:tcPr>
          <w:p w14:paraId="34C168F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</w:p>
        </w:tc>
        <w:tc>
          <w:tcPr>
            <w:tcW w:w="1113" w:type="dxa"/>
          </w:tcPr>
          <w:p w14:paraId="7AE4421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EHR</w:t>
            </w:r>
          </w:p>
        </w:tc>
        <w:tc>
          <w:tcPr>
            <w:tcW w:w="1114" w:type="dxa"/>
          </w:tcPr>
          <w:p w14:paraId="21C74F7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EGP</w:t>
            </w:r>
          </w:p>
        </w:tc>
        <w:tc>
          <w:tcPr>
            <w:tcW w:w="1113" w:type="dxa"/>
          </w:tcPr>
          <w:p w14:paraId="764007D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ELEGP</w:t>
            </w:r>
          </w:p>
        </w:tc>
        <w:tc>
          <w:tcPr>
            <w:tcW w:w="1114" w:type="dxa"/>
          </w:tcPr>
          <w:p w14:paraId="117A39E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MEGP</w:t>
            </w:r>
          </w:p>
        </w:tc>
        <w:tc>
          <w:tcPr>
            <w:tcW w:w="1113" w:type="dxa"/>
          </w:tcPr>
          <w:p w14:paraId="190CD2C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MEGP</w:t>
            </w:r>
          </w:p>
        </w:tc>
        <w:tc>
          <w:tcPr>
            <w:tcW w:w="1114" w:type="dxa"/>
          </w:tcPr>
          <w:p w14:paraId="1BFFC19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MELP</w:t>
            </w:r>
          </w:p>
        </w:tc>
      </w:tr>
      <w:tr w:rsidR="00BE2EF7" w:rsidRPr="00BE2EF7" w14:paraId="73AD7466" w14:textId="77777777" w:rsidTr="00A304B8">
        <w:trPr>
          <w:trHeight w:val="4188"/>
        </w:trPr>
        <w:tc>
          <w:tcPr>
            <w:tcW w:w="2287" w:type="dxa"/>
          </w:tcPr>
          <w:p w14:paraId="5EDDECB8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ADAC</w:t>
            </w:r>
          </w:p>
          <w:p w14:paraId="02CF30C7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Forte</w:t>
            </w:r>
          </w:p>
          <w:p w14:paraId="618F0547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GE</w:t>
            </w:r>
          </w:p>
          <w:p w14:paraId="46CA5D78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Discovery, Optima</w:t>
            </w:r>
          </w:p>
          <w:p w14:paraId="5C70ABEB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Infinia</w:t>
            </w:r>
          </w:p>
          <w:p w14:paraId="698042B7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Millennium MG</w:t>
            </w:r>
          </w:p>
          <w:p w14:paraId="788C5958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Millennium VG</w:t>
            </w:r>
          </w:p>
          <w:p w14:paraId="3B4C7044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PHILIPS</w:t>
            </w:r>
          </w:p>
          <w:p w14:paraId="7E7BBEBC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BrightView</w:t>
            </w:r>
          </w:p>
          <w:p w14:paraId="6C5130EC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PICKER</w:t>
            </w:r>
          </w:p>
          <w:p w14:paraId="01CECD0B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PRISM</w:t>
            </w:r>
          </w:p>
          <w:p w14:paraId="759CC37C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SIEMENS</w:t>
            </w:r>
          </w:p>
          <w:p w14:paraId="1A045780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.cam, Symbia</w:t>
            </w:r>
          </w:p>
          <w:p w14:paraId="339D7FD3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vo Excel, Intevo</w:t>
            </w:r>
          </w:p>
          <w:p w14:paraId="3C3D8F94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TOSHIBA</w:t>
            </w:r>
          </w:p>
          <w:p w14:paraId="20B9F703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.cam, Symbia</w:t>
            </w:r>
          </w:p>
          <w:p w14:paraId="1945E431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GCA 7100/7200</w:t>
            </w:r>
          </w:p>
          <w:p w14:paraId="294FE4D3" w14:textId="77777777" w:rsidR="00C16055" w:rsidRPr="00BE2EF7" w:rsidRDefault="00C16055" w:rsidP="00A304B8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GCA 9300</w:t>
            </w:r>
          </w:p>
        </w:tc>
        <w:tc>
          <w:tcPr>
            <w:tcW w:w="1113" w:type="dxa"/>
          </w:tcPr>
          <w:p w14:paraId="790A2EE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6B5E28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AC03F1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C4049D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695D8EB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453861D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1F0D3AE9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999C80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B9B5DA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  <w:p w14:paraId="1265AB5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16AD4E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A75EFB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97A24DB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DE4DC8B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FEDAB6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BD6096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6D34877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133DDD8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3" w:type="dxa"/>
          </w:tcPr>
          <w:p w14:paraId="4767B90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32954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  <w:p w14:paraId="3C961DD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604630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5156EE49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  <w:p w14:paraId="0F0046F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7</w:t>
            </w:r>
          </w:p>
          <w:p w14:paraId="18AECFB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1</w:t>
            </w:r>
          </w:p>
          <w:p w14:paraId="0563677E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185EF3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1A37E64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D8A19F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8</w:t>
            </w:r>
          </w:p>
          <w:p w14:paraId="66121ED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0354A4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776EBC5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  <w:p w14:paraId="6E3D155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867ED6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  <w:p w14:paraId="060ADFE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  <w:p w14:paraId="6A3BB0A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114" w:type="dxa"/>
          </w:tcPr>
          <w:p w14:paraId="0EF5B2F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2DE961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30303E8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5DBA2E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16054AF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6418BCE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  <w:p w14:paraId="2414542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62</w:t>
            </w:r>
          </w:p>
          <w:p w14:paraId="3AECE1F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CA48D8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3FD5551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62F562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62</w:t>
            </w:r>
          </w:p>
          <w:p w14:paraId="1108485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5CB2FE9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EF9A10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9A2BFBE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3A292B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6EE38D9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ABC81A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3" w:type="dxa"/>
          </w:tcPr>
          <w:p w14:paraId="1CC781D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CCC231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E6A0B7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547526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74</w:t>
            </w:r>
          </w:p>
          <w:p w14:paraId="0C307E9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  <w:p w14:paraId="3B759D3B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A1DBE9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226999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DDF797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7144BAB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4BC573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786BF87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12781FC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43B28686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32DFA4B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8BDBDE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322AB86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BF0584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14:paraId="3E784D8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84204F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07C4321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CC1AFF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7D87440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4949C97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EC1A22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5575C106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17AF8B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05A56AA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5F8D259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5AA5FB9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427095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4</w:t>
            </w:r>
          </w:p>
          <w:p w14:paraId="389CF20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  <w:p w14:paraId="77FD66E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F60C75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  <w:p w14:paraId="4ECD1DE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</w:p>
          <w:p w14:paraId="2E017FC3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13" w:type="dxa"/>
          </w:tcPr>
          <w:p w14:paraId="0A8F28F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227BD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  <w:p w14:paraId="12F6D71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2A5F58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  <w:p w14:paraId="53C91F06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9</w:t>
            </w:r>
          </w:p>
          <w:p w14:paraId="65B800FE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9</w:t>
            </w:r>
          </w:p>
          <w:p w14:paraId="5F0B0BF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  <w:p w14:paraId="45D771C0" w14:textId="77777777" w:rsidR="00C16055" w:rsidRPr="00BE2EF7" w:rsidRDefault="00C16055" w:rsidP="00A304B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33BD3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6</w:t>
            </w:r>
          </w:p>
          <w:p w14:paraId="5CEF11D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A8B5E29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  <w:p w14:paraId="2FA81F9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FCFBAE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  <w:p w14:paraId="3F41A60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48B354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B87E3B8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  <w:p w14:paraId="2737FE8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9</w:t>
            </w:r>
          </w:p>
          <w:p w14:paraId="2A2B9406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14:paraId="64DA790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C60F88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1F2A17E0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CE2A9E5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0E9C6E8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22496E6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761CA60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441A411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E410F5D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60F7391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7567DE1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1C27D5A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F3BB132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  <w:p w14:paraId="7009A2FA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90</w:t>
            </w:r>
          </w:p>
          <w:p w14:paraId="3CBE4C8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B8AACAF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  <w:p w14:paraId="420FA704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  <w:p w14:paraId="6D871E97" w14:textId="77777777" w:rsidR="00C16055" w:rsidRPr="00BE2EF7" w:rsidRDefault="00C16055" w:rsidP="00A304B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06EDED6" w14:textId="5BDDDBDD" w:rsidR="002C0B05" w:rsidRPr="00BE2EF7" w:rsidRDefault="00C16055" w:rsidP="008947FE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bbreviations: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CH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cardiac high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olution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EL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extended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EH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high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olution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M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medium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M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medium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purpose;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 MEL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ME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penetration.</w:t>
      </w:r>
    </w:p>
    <w:p w14:paraId="033F1D49" w14:textId="347E69A5" w:rsidR="008E59F7" w:rsidRPr="00BE2EF7" w:rsidRDefault="008E59F7" w:rsidP="008E59F7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lastRenderedPageBreak/>
        <w:t xml:space="preserve">Supplementary </w:t>
      </w:r>
      <w:r w:rsidRPr="00BE2EF7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Table </w:t>
      </w:r>
      <w:r w:rsidR="00B969DE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3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. HMR without a</w:t>
      </w:r>
      <w:bookmarkStart w:id="0" w:name="_GoBack"/>
      <w:bookmarkEnd w:id="0"/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nd with multicenter conversion coefficient correction for individual heart failure patients. </w:t>
      </w:r>
    </w:p>
    <w:p w14:paraId="2753376A" w14:textId="77777777" w:rsidR="008E59F7" w:rsidRPr="00BE2EF7" w:rsidRDefault="008E59F7" w:rsidP="008E59F7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1855"/>
        <w:gridCol w:w="1701"/>
        <w:gridCol w:w="283"/>
        <w:gridCol w:w="1843"/>
        <w:gridCol w:w="1843"/>
      </w:tblGrid>
      <w:tr w:rsidR="00BE2EF7" w:rsidRPr="00BE2EF7" w14:paraId="72C46365" w14:textId="77777777" w:rsidTr="00CD19E5">
        <w:tc>
          <w:tcPr>
            <w:tcW w:w="1401" w:type="dxa"/>
            <w:vMerge w:val="restart"/>
            <w:tcBorders>
              <w:top w:val="single" w:sz="4" w:space="0" w:color="auto"/>
            </w:tcBorders>
            <w:vAlign w:val="center"/>
          </w:tcPr>
          <w:p w14:paraId="3E81925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atient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B9E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arly HMR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E03590F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909C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elayed HMR</w:t>
            </w:r>
          </w:p>
        </w:tc>
      </w:tr>
      <w:tr w:rsidR="00BE2EF7" w:rsidRPr="00BE2EF7" w14:paraId="1FF834AA" w14:textId="77777777" w:rsidTr="00CD19E5">
        <w:trPr>
          <w:trHeight w:val="697"/>
        </w:trPr>
        <w:tc>
          <w:tcPr>
            <w:tcW w:w="1401" w:type="dxa"/>
            <w:vMerge/>
            <w:tcBorders>
              <w:bottom w:val="single" w:sz="4" w:space="0" w:color="auto"/>
            </w:tcBorders>
            <w:vAlign w:val="center"/>
          </w:tcPr>
          <w:p w14:paraId="732618C4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19CE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Uncorr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7BE64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orrecte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C6FD1E7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6103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Uncorrec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A7E9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orrected</w:t>
            </w:r>
          </w:p>
        </w:tc>
      </w:tr>
      <w:tr w:rsidR="00BE2EF7" w:rsidRPr="00BE2EF7" w14:paraId="4BA387C9" w14:textId="77777777" w:rsidTr="00CD19E5">
        <w:tc>
          <w:tcPr>
            <w:tcW w:w="1401" w:type="dxa"/>
            <w:tcBorders>
              <w:top w:val="single" w:sz="4" w:space="0" w:color="auto"/>
            </w:tcBorders>
          </w:tcPr>
          <w:p w14:paraId="10091954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14:paraId="481D6E80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C250D2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7747AC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F05608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C553372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35</w:t>
            </w:r>
          </w:p>
        </w:tc>
      </w:tr>
      <w:tr w:rsidR="00BE2EF7" w:rsidRPr="00BE2EF7" w14:paraId="25AAFFD2" w14:textId="77777777" w:rsidTr="00CD19E5">
        <w:tc>
          <w:tcPr>
            <w:tcW w:w="1401" w:type="dxa"/>
          </w:tcPr>
          <w:p w14:paraId="5B9D0F0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5" w:type="dxa"/>
            <w:vAlign w:val="bottom"/>
          </w:tcPr>
          <w:p w14:paraId="33562D53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701" w:type="dxa"/>
            <w:vAlign w:val="bottom"/>
          </w:tcPr>
          <w:p w14:paraId="0C15A252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283" w:type="dxa"/>
          </w:tcPr>
          <w:p w14:paraId="3500DD1C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7D2F534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843" w:type="dxa"/>
            <w:vAlign w:val="bottom"/>
          </w:tcPr>
          <w:p w14:paraId="1B9B08B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15</w:t>
            </w:r>
          </w:p>
        </w:tc>
      </w:tr>
      <w:tr w:rsidR="00BE2EF7" w:rsidRPr="00BE2EF7" w14:paraId="0F65ED22" w14:textId="77777777" w:rsidTr="00CD19E5">
        <w:tc>
          <w:tcPr>
            <w:tcW w:w="1401" w:type="dxa"/>
          </w:tcPr>
          <w:p w14:paraId="2C24E7DE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5" w:type="dxa"/>
            <w:vAlign w:val="bottom"/>
          </w:tcPr>
          <w:p w14:paraId="1EDFFB8E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701" w:type="dxa"/>
            <w:vAlign w:val="bottom"/>
          </w:tcPr>
          <w:p w14:paraId="11C22A24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283" w:type="dxa"/>
          </w:tcPr>
          <w:p w14:paraId="60D7595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408BCD54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843" w:type="dxa"/>
            <w:vAlign w:val="bottom"/>
          </w:tcPr>
          <w:p w14:paraId="4E50DE1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BE2EF7" w:rsidRPr="00BE2EF7" w14:paraId="5306A8FB" w14:textId="77777777" w:rsidTr="00CD19E5">
        <w:tc>
          <w:tcPr>
            <w:tcW w:w="1401" w:type="dxa"/>
          </w:tcPr>
          <w:p w14:paraId="5446E8B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5" w:type="dxa"/>
            <w:vAlign w:val="bottom"/>
          </w:tcPr>
          <w:p w14:paraId="3F5AE3F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701" w:type="dxa"/>
            <w:vAlign w:val="bottom"/>
          </w:tcPr>
          <w:p w14:paraId="1CE83DA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283" w:type="dxa"/>
          </w:tcPr>
          <w:p w14:paraId="14919E4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31722AF7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843" w:type="dxa"/>
            <w:vAlign w:val="bottom"/>
          </w:tcPr>
          <w:p w14:paraId="03E7146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BE2EF7" w:rsidRPr="00BE2EF7" w14:paraId="6551AFD9" w14:textId="77777777" w:rsidTr="00CD19E5">
        <w:tc>
          <w:tcPr>
            <w:tcW w:w="1401" w:type="dxa"/>
          </w:tcPr>
          <w:p w14:paraId="418D7ECC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5" w:type="dxa"/>
            <w:vAlign w:val="bottom"/>
          </w:tcPr>
          <w:p w14:paraId="6C463B3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1701" w:type="dxa"/>
            <w:vAlign w:val="bottom"/>
          </w:tcPr>
          <w:p w14:paraId="5D5B78E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283" w:type="dxa"/>
          </w:tcPr>
          <w:p w14:paraId="193A7643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72D7A63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843" w:type="dxa"/>
            <w:vAlign w:val="bottom"/>
          </w:tcPr>
          <w:p w14:paraId="5611009F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57</w:t>
            </w:r>
          </w:p>
        </w:tc>
      </w:tr>
      <w:tr w:rsidR="00BE2EF7" w:rsidRPr="00BE2EF7" w14:paraId="210C34BC" w14:textId="77777777" w:rsidTr="00CD19E5">
        <w:tc>
          <w:tcPr>
            <w:tcW w:w="1401" w:type="dxa"/>
          </w:tcPr>
          <w:p w14:paraId="09D3FABE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55" w:type="dxa"/>
            <w:vAlign w:val="bottom"/>
          </w:tcPr>
          <w:p w14:paraId="2446F583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1701" w:type="dxa"/>
            <w:vAlign w:val="bottom"/>
          </w:tcPr>
          <w:p w14:paraId="514555B1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283" w:type="dxa"/>
          </w:tcPr>
          <w:p w14:paraId="6BF53C7E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3A1E9BC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1843" w:type="dxa"/>
            <w:vAlign w:val="bottom"/>
          </w:tcPr>
          <w:p w14:paraId="434AA0EB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3</w:t>
            </w:r>
          </w:p>
        </w:tc>
      </w:tr>
      <w:tr w:rsidR="00BE2EF7" w:rsidRPr="00BE2EF7" w14:paraId="5C00A038" w14:textId="77777777" w:rsidTr="00CD19E5">
        <w:tc>
          <w:tcPr>
            <w:tcW w:w="1401" w:type="dxa"/>
          </w:tcPr>
          <w:p w14:paraId="6C4FD03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5" w:type="dxa"/>
            <w:vAlign w:val="bottom"/>
          </w:tcPr>
          <w:p w14:paraId="4CF37F22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701" w:type="dxa"/>
            <w:vAlign w:val="bottom"/>
          </w:tcPr>
          <w:p w14:paraId="34611B30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283" w:type="dxa"/>
          </w:tcPr>
          <w:p w14:paraId="0C5CC021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5D43749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1843" w:type="dxa"/>
            <w:vAlign w:val="bottom"/>
          </w:tcPr>
          <w:p w14:paraId="7FDCFDC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88</w:t>
            </w:r>
          </w:p>
        </w:tc>
      </w:tr>
      <w:tr w:rsidR="00BE2EF7" w:rsidRPr="00BE2EF7" w14:paraId="77269FF7" w14:textId="77777777" w:rsidTr="00CD19E5">
        <w:tc>
          <w:tcPr>
            <w:tcW w:w="1401" w:type="dxa"/>
          </w:tcPr>
          <w:p w14:paraId="1F0F77F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55" w:type="dxa"/>
            <w:vAlign w:val="bottom"/>
          </w:tcPr>
          <w:p w14:paraId="2F79D642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701" w:type="dxa"/>
            <w:vAlign w:val="bottom"/>
          </w:tcPr>
          <w:p w14:paraId="701D7D2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283" w:type="dxa"/>
          </w:tcPr>
          <w:p w14:paraId="3657904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58468301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843" w:type="dxa"/>
            <w:vAlign w:val="bottom"/>
          </w:tcPr>
          <w:p w14:paraId="241C9256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6</w:t>
            </w:r>
          </w:p>
        </w:tc>
      </w:tr>
      <w:tr w:rsidR="00BE2EF7" w:rsidRPr="00BE2EF7" w14:paraId="71176344" w14:textId="77777777" w:rsidTr="00CD19E5">
        <w:tc>
          <w:tcPr>
            <w:tcW w:w="1401" w:type="dxa"/>
          </w:tcPr>
          <w:p w14:paraId="1FD3C5D0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55" w:type="dxa"/>
            <w:vAlign w:val="bottom"/>
          </w:tcPr>
          <w:p w14:paraId="1A587270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1701" w:type="dxa"/>
            <w:vAlign w:val="bottom"/>
          </w:tcPr>
          <w:p w14:paraId="4E2AFD2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283" w:type="dxa"/>
          </w:tcPr>
          <w:p w14:paraId="623F233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2B374249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843" w:type="dxa"/>
            <w:vAlign w:val="bottom"/>
          </w:tcPr>
          <w:p w14:paraId="01F6B8A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2</w:t>
            </w:r>
          </w:p>
        </w:tc>
      </w:tr>
      <w:tr w:rsidR="00BE2EF7" w:rsidRPr="00BE2EF7" w14:paraId="41EC161A" w14:textId="77777777" w:rsidTr="00CD19E5">
        <w:tc>
          <w:tcPr>
            <w:tcW w:w="1401" w:type="dxa"/>
          </w:tcPr>
          <w:p w14:paraId="29481E2B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55" w:type="dxa"/>
            <w:vAlign w:val="bottom"/>
          </w:tcPr>
          <w:p w14:paraId="4EBA28C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1701" w:type="dxa"/>
            <w:vAlign w:val="bottom"/>
          </w:tcPr>
          <w:p w14:paraId="56BADC8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283" w:type="dxa"/>
          </w:tcPr>
          <w:p w14:paraId="59AB8534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24220B63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843" w:type="dxa"/>
            <w:vAlign w:val="bottom"/>
          </w:tcPr>
          <w:p w14:paraId="491B933B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72</w:t>
            </w:r>
          </w:p>
        </w:tc>
      </w:tr>
      <w:tr w:rsidR="00BE2EF7" w:rsidRPr="00BE2EF7" w14:paraId="5294E207" w14:textId="77777777" w:rsidTr="00CD19E5">
        <w:tc>
          <w:tcPr>
            <w:tcW w:w="1401" w:type="dxa"/>
          </w:tcPr>
          <w:p w14:paraId="1918AADB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55" w:type="dxa"/>
          </w:tcPr>
          <w:p w14:paraId="625F4B01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701" w:type="dxa"/>
          </w:tcPr>
          <w:p w14:paraId="7CCD4F1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83" w:type="dxa"/>
          </w:tcPr>
          <w:p w14:paraId="6B5FE425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C041AC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1843" w:type="dxa"/>
          </w:tcPr>
          <w:p w14:paraId="62A4426B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.93</w:t>
            </w:r>
          </w:p>
        </w:tc>
      </w:tr>
      <w:tr w:rsidR="00BE2EF7" w:rsidRPr="00BE2EF7" w14:paraId="629B67E0" w14:textId="77777777" w:rsidTr="00CD19E5">
        <w:tc>
          <w:tcPr>
            <w:tcW w:w="1401" w:type="dxa"/>
            <w:tcBorders>
              <w:bottom w:val="single" w:sz="4" w:space="0" w:color="auto"/>
            </w:tcBorders>
          </w:tcPr>
          <w:p w14:paraId="34B01A9C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62F99402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AFF98E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05747B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527FDA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FFC0FD" w14:textId="77777777" w:rsidR="008E59F7" w:rsidRPr="00BE2EF7" w:rsidRDefault="008E59F7" w:rsidP="00CD19E5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.49</w:t>
            </w:r>
          </w:p>
        </w:tc>
      </w:tr>
    </w:tbl>
    <w:p w14:paraId="7EECDE87" w14:textId="77777777" w:rsidR="008E59F7" w:rsidRPr="00BE2EF7" w:rsidRDefault="008E59F7" w:rsidP="008E59F7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6021DF4C" w14:textId="77777777" w:rsidR="008E59F7" w:rsidRPr="00BE2EF7" w:rsidRDefault="008E59F7" w:rsidP="008E59F7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bbreviations: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HM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heart-to-mediatstinum ratio.</w:t>
      </w:r>
    </w:p>
    <w:p w14:paraId="16457FA8" w14:textId="77777777" w:rsidR="008E59F7" w:rsidRPr="00BE2EF7" w:rsidRDefault="008E59F7" w:rsidP="00F81947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6997090D" w14:textId="77777777" w:rsidR="008E59F7" w:rsidRPr="00BE2EF7" w:rsidRDefault="008E59F7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br w:type="page"/>
      </w:r>
    </w:p>
    <w:p w14:paraId="3465B924" w14:textId="0E804300" w:rsidR="009449D2" w:rsidRPr="00BE2EF7" w:rsidRDefault="009449D2" w:rsidP="00F81947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lastRenderedPageBreak/>
        <w:t xml:space="preserve">Supplementary </w:t>
      </w:r>
      <w:r w:rsidRPr="00BE2EF7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Table </w:t>
      </w:r>
      <w:r w:rsidR="008E59F7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4</w:t>
      </w:r>
      <w:r w:rsidRPr="00BE2EF7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>.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verage multicenter conversion coefficients for combinations of gamma cameras and collimators in</w:t>
      </w:r>
      <w:r w:rsidR="004F0D86"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the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energy-window setting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of 159 keV 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>± 7.5%</w:t>
      </w:r>
    </w:p>
    <w:p w14:paraId="3E5A9728" w14:textId="77777777" w:rsidR="009449D2" w:rsidRPr="00BE2EF7" w:rsidRDefault="009449D2" w:rsidP="00F81947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a3"/>
        <w:tblW w:w="100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1113"/>
        <w:gridCol w:w="1113"/>
        <w:gridCol w:w="1114"/>
        <w:gridCol w:w="1113"/>
        <w:gridCol w:w="1114"/>
        <w:gridCol w:w="1113"/>
        <w:gridCol w:w="1114"/>
      </w:tblGrid>
      <w:tr w:rsidR="00BE2EF7" w:rsidRPr="00BE2EF7" w14:paraId="5F8EF1A5" w14:textId="77777777" w:rsidTr="00F03615">
        <w:trPr>
          <w:trHeight w:val="353"/>
        </w:trPr>
        <w:tc>
          <w:tcPr>
            <w:tcW w:w="2287" w:type="dxa"/>
          </w:tcPr>
          <w:p w14:paraId="37172951" w14:textId="77777777" w:rsidR="00D83C28" w:rsidRPr="00BE2EF7" w:rsidRDefault="00D83C28" w:rsidP="00F8194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13" w:type="dxa"/>
          </w:tcPr>
          <w:p w14:paraId="0E98E378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CHR</w:t>
            </w:r>
          </w:p>
        </w:tc>
        <w:tc>
          <w:tcPr>
            <w:tcW w:w="1113" w:type="dxa"/>
          </w:tcPr>
          <w:p w14:paraId="1A5B1A4F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EHR</w:t>
            </w:r>
          </w:p>
        </w:tc>
        <w:tc>
          <w:tcPr>
            <w:tcW w:w="1114" w:type="dxa"/>
          </w:tcPr>
          <w:p w14:paraId="340D0684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EGP</w:t>
            </w:r>
          </w:p>
        </w:tc>
        <w:tc>
          <w:tcPr>
            <w:tcW w:w="1113" w:type="dxa"/>
          </w:tcPr>
          <w:p w14:paraId="72BFCA2B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ELEGP</w:t>
            </w:r>
          </w:p>
        </w:tc>
        <w:tc>
          <w:tcPr>
            <w:tcW w:w="1114" w:type="dxa"/>
          </w:tcPr>
          <w:p w14:paraId="42BBDA1E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LMEGP</w:t>
            </w:r>
          </w:p>
        </w:tc>
        <w:tc>
          <w:tcPr>
            <w:tcW w:w="1113" w:type="dxa"/>
          </w:tcPr>
          <w:p w14:paraId="3BAB8C89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MEGP</w:t>
            </w:r>
          </w:p>
        </w:tc>
        <w:tc>
          <w:tcPr>
            <w:tcW w:w="1114" w:type="dxa"/>
          </w:tcPr>
          <w:p w14:paraId="3F3B433B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MELP</w:t>
            </w:r>
          </w:p>
        </w:tc>
      </w:tr>
      <w:tr w:rsidR="00BE2EF7" w:rsidRPr="00BE2EF7" w14:paraId="2EACB235" w14:textId="77777777" w:rsidTr="00D83C28">
        <w:trPr>
          <w:trHeight w:val="836"/>
        </w:trPr>
        <w:tc>
          <w:tcPr>
            <w:tcW w:w="2287" w:type="dxa"/>
          </w:tcPr>
          <w:p w14:paraId="082521B2" w14:textId="77777777" w:rsidR="00D83C28" w:rsidRPr="00BE2EF7" w:rsidRDefault="00D83C28" w:rsidP="00F81947">
            <w:pPr>
              <w:spacing w:line="360" w:lineRule="auto"/>
              <w:jc w:val="left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SIEMENS</w:t>
            </w:r>
          </w:p>
          <w:p w14:paraId="6C197F2A" w14:textId="56118301" w:rsidR="00D83C28" w:rsidRPr="00BE2EF7" w:rsidRDefault="00D83C28" w:rsidP="00F81947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E2EF7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.cam, Symbia</w:t>
            </w:r>
          </w:p>
        </w:tc>
        <w:tc>
          <w:tcPr>
            <w:tcW w:w="1113" w:type="dxa"/>
          </w:tcPr>
          <w:p w14:paraId="293053CA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E2CC29A" w14:textId="6F25859D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3" w:type="dxa"/>
          </w:tcPr>
          <w:p w14:paraId="16328DB3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8D91B2A" w14:textId="1CEDE46D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114" w:type="dxa"/>
          </w:tcPr>
          <w:p w14:paraId="5BF3C890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DBAA458" w14:textId="3897ED5E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113" w:type="dxa"/>
          </w:tcPr>
          <w:p w14:paraId="3C3F8F6C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0D7D788" w14:textId="73F0A5B3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14" w:type="dxa"/>
          </w:tcPr>
          <w:p w14:paraId="23746442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BB7E547" w14:textId="2DECC541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113" w:type="dxa"/>
          </w:tcPr>
          <w:p w14:paraId="48E399F4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B0DCB5A" w14:textId="22B04BDA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114" w:type="dxa"/>
          </w:tcPr>
          <w:p w14:paraId="2B3EE80E" w14:textId="77777777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5801B85" w14:textId="112B8C78" w:rsidR="00D83C28" w:rsidRPr="00BE2EF7" w:rsidRDefault="00D83C28" w:rsidP="00F8194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2EF7">
              <w:rPr>
                <w:rFonts w:ascii="Arial" w:hAnsi="Arial" w:cs="Arial"/>
                <w:color w:val="000000" w:themeColor="text1"/>
                <w:sz w:val="24"/>
                <w:szCs w:val="24"/>
              </w:rPr>
              <w:t>0.95</w:t>
            </w:r>
          </w:p>
        </w:tc>
      </w:tr>
    </w:tbl>
    <w:p w14:paraId="323D5C85" w14:textId="77777777" w:rsidR="00D83C28" w:rsidRPr="00BE2EF7" w:rsidRDefault="00D83C28" w:rsidP="00F81947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1BBEC788" w14:textId="77777777" w:rsidR="009449D2" w:rsidRPr="00BE2EF7" w:rsidRDefault="009449D2" w:rsidP="00F81947">
      <w:pPr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bbreviations: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CH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cardiac high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olution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EL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extended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EHR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high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solution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LM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medium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urpose; 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MEG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medium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energy general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purpose;</w:t>
      </w:r>
      <w:r w:rsidRPr="00BE2EF7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 MELP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, ME low</w:t>
      </w:r>
      <w:r w:rsidRPr="00BE2EF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penetration.</w:t>
      </w:r>
    </w:p>
    <w:p w14:paraId="3CC9EA75" w14:textId="106D6BBE" w:rsidR="00FA4711" w:rsidRPr="00BE2EF7" w:rsidRDefault="00FA4711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489857C2" w14:textId="00BFB608" w:rsidR="00173E63" w:rsidRPr="00BE2EF7" w:rsidRDefault="00173E63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br w:type="page"/>
      </w:r>
    </w:p>
    <w:p w14:paraId="20FDFA37" w14:textId="77777777" w:rsidR="000C7184" w:rsidRPr="00BE2EF7" w:rsidRDefault="000C7184" w:rsidP="00B30109">
      <w:pPr>
        <w:widowControl/>
        <w:jc w:val="left"/>
        <w:rPr>
          <w:noProof/>
          <w:color w:val="000000" w:themeColor="text1"/>
        </w:rPr>
      </w:pPr>
    </w:p>
    <w:p w14:paraId="55B7049B" w14:textId="6B2C7F44" w:rsidR="00010F20" w:rsidRPr="00BE2EF7" w:rsidRDefault="00173E63" w:rsidP="003751DC">
      <w:pPr>
        <w:widowControl/>
        <w:jc w:val="center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E2EF7">
        <w:rPr>
          <w:noProof/>
          <w:color w:val="000000" w:themeColor="text1"/>
        </w:rPr>
        <w:drawing>
          <wp:inline distT="0" distB="0" distL="0" distR="0" wp14:anchorId="251B43F3" wp14:editId="4BCF388A">
            <wp:extent cx="3855286" cy="1724838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4972" cy="1729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AEBC7" w14:textId="77777777" w:rsidR="009410FA" w:rsidRPr="00BE2EF7" w:rsidRDefault="009410FA" w:rsidP="000E44C1">
      <w:pPr>
        <w:widowControl/>
        <w:spacing w:line="360" w:lineRule="auto"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4B2A7B8A" w14:textId="19A50C22" w:rsidR="00B0279F" w:rsidRPr="00BE2EF7" w:rsidRDefault="0072066A" w:rsidP="000E44C1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BE2EF7">
        <w:rPr>
          <w:rFonts w:asciiTheme="majorHAnsi" w:hAnsiTheme="majorHAnsi" w:cstheme="majorHAnsi"/>
          <w:color w:val="000000" w:themeColor="text1"/>
          <w:sz w:val="24"/>
          <w:szCs w:val="24"/>
        </w:rPr>
        <w:t>Supplementary Figure 1</w:t>
      </w:r>
      <w:r w:rsidRPr="00BE2EF7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>.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0279F" w:rsidRPr="00BE2EF7">
        <w:rPr>
          <w:rFonts w:ascii="Arial" w:hAnsi="Arial" w:cs="Arial"/>
          <w:color w:val="000000" w:themeColor="text1"/>
          <w:sz w:val="24"/>
          <w:szCs w:val="24"/>
        </w:rPr>
        <w:t xml:space="preserve">Multicenter </w:t>
      </w:r>
      <w:r w:rsidR="00B0279F"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123</w:t>
      </w:r>
      <w:r w:rsidR="00B0279F" w:rsidRPr="00BE2EF7">
        <w:rPr>
          <w:rFonts w:ascii="Arial" w:hAnsi="Arial" w:cs="Arial"/>
          <w:color w:val="000000" w:themeColor="text1"/>
          <w:sz w:val="24"/>
          <w:szCs w:val="24"/>
        </w:rPr>
        <w:t>I-MIBG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 xml:space="preserve"> phantom image datasets</w:t>
      </w:r>
      <w:r w:rsidR="00B0279F" w:rsidRPr="00BE2EF7">
        <w:rPr>
          <w:rFonts w:ascii="Arial" w:hAnsi="Arial" w:cs="Arial"/>
          <w:color w:val="000000" w:themeColor="text1"/>
          <w:sz w:val="24"/>
          <w:szCs w:val="24"/>
        </w:rPr>
        <w:t xml:space="preserve"> selected</w:t>
      </w:r>
      <w:r w:rsidRPr="00BE2EF7">
        <w:rPr>
          <w:rFonts w:ascii="Arial" w:hAnsi="Arial" w:cs="Arial"/>
          <w:color w:val="000000" w:themeColor="text1"/>
          <w:sz w:val="24"/>
          <w:szCs w:val="24"/>
        </w:rPr>
        <w:t xml:space="preserve"> based on </w:t>
      </w:r>
      <w:r w:rsidR="001E50F3" w:rsidRPr="00BE2EF7">
        <w:rPr>
          <w:rFonts w:ascii="Arial" w:hAnsi="Arial" w:cs="Arial"/>
          <w:color w:val="000000" w:themeColor="text1"/>
          <w:sz w:val="24"/>
          <w:szCs w:val="24"/>
        </w:rPr>
        <w:t>two exclusion criteria.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11E22" w:rsidRPr="00BE2EF7">
        <w:rPr>
          <w:rFonts w:ascii="Arial" w:hAnsi="Arial" w:cs="Arial"/>
          <w:color w:val="000000" w:themeColor="text1"/>
          <w:sz w:val="24"/>
          <w:szCs w:val="24"/>
        </w:rPr>
        <w:t xml:space="preserve">Selected 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>1459 image sets</w:t>
      </w:r>
      <w:r w:rsidR="00D11E22" w:rsidRPr="00BE2EF7">
        <w:rPr>
          <w:rFonts w:ascii="Arial" w:hAnsi="Arial" w:cs="Arial"/>
          <w:color w:val="000000" w:themeColor="text1"/>
          <w:sz w:val="24"/>
          <w:szCs w:val="24"/>
        </w:rPr>
        <w:t xml:space="preserve"> a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 xml:space="preserve">cquired with </w:t>
      </w:r>
      <w:r w:rsidR="00D11E22" w:rsidRPr="00BE2EF7">
        <w:rPr>
          <w:rFonts w:ascii="Arial" w:hAnsi="Arial" w:cs="Arial"/>
          <w:color w:val="000000" w:themeColor="text1"/>
          <w:sz w:val="24"/>
          <w:szCs w:val="24"/>
        </w:rPr>
        <w:t>v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>arious energy-window setting</w:t>
      </w:r>
      <w:r w:rsidR="00D11E22" w:rsidRPr="00BE2EF7">
        <w:rPr>
          <w:rFonts w:ascii="Arial" w:hAnsi="Arial" w:cs="Arial"/>
          <w:color w:val="000000" w:themeColor="text1"/>
          <w:sz w:val="24"/>
          <w:szCs w:val="24"/>
        </w:rPr>
        <w:t>s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 xml:space="preserve"> for 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123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>I-MIBG</w:t>
      </w:r>
      <w:r w:rsidR="00D11E22" w:rsidRPr="00BE2EF7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>Imaging matrices of 64×64, 128×128, 256×256, and 512×512</w:t>
      </w:r>
      <w:r w:rsidR="00D11E22" w:rsidRPr="00BE2EF7">
        <w:rPr>
          <w:rFonts w:ascii="Arial" w:hAnsi="Arial" w:cs="Arial"/>
          <w:color w:val="000000" w:themeColor="text1"/>
          <w:sz w:val="24"/>
          <w:szCs w:val="24"/>
        </w:rPr>
        <w:t xml:space="preserve"> were included 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 xml:space="preserve">in this 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  <w:vertAlign w:val="superscript"/>
        </w:rPr>
        <w:t>123</w:t>
      </w:r>
      <w:r w:rsidR="00854732" w:rsidRPr="00BE2EF7">
        <w:rPr>
          <w:rFonts w:ascii="Arial" w:hAnsi="Arial" w:cs="Arial"/>
          <w:color w:val="000000" w:themeColor="text1"/>
          <w:sz w:val="24"/>
          <w:szCs w:val="24"/>
        </w:rPr>
        <w:t>I-MIBG phantom image database.</w:t>
      </w:r>
    </w:p>
    <w:sectPr w:rsidR="00B0279F" w:rsidRPr="00BE2EF7" w:rsidSect="00C92D68">
      <w:pgSz w:w="11906" w:h="16838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2FF26" w14:textId="77777777" w:rsidR="00116FB4" w:rsidRDefault="00116FB4" w:rsidP="00B07C3F">
      <w:r>
        <w:separator/>
      </w:r>
    </w:p>
  </w:endnote>
  <w:endnote w:type="continuationSeparator" w:id="0">
    <w:p w14:paraId="3485038A" w14:textId="77777777" w:rsidR="00116FB4" w:rsidRDefault="00116FB4" w:rsidP="00B07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DF7F8" w14:textId="77777777" w:rsidR="00116FB4" w:rsidRDefault="00116FB4" w:rsidP="00B07C3F">
      <w:r>
        <w:separator/>
      </w:r>
    </w:p>
  </w:footnote>
  <w:footnote w:type="continuationSeparator" w:id="0">
    <w:p w14:paraId="09586F5F" w14:textId="77777777" w:rsidR="00116FB4" w:rsidRDefault="00116FB4" w:rsidP="00B07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1MbU0MTMyMgJyDJR0lIJTi4sz8/NACowMawEEd9WxLQAAAA=="/>
  </w:docVars>
  <w:rsids>
    <w:rsidRoot w:val="00182639"/>
    <w:rsid w:val="00010F20"/>
    <w:rsid w:val="00020F8B"/>
    <w:rsid w:val="000515F6"/>
    <w:rsid w:val="0007488B"/>
    <w:rsid w:val="0009044F"/>
    <w:rsid w:val="000A3DCB"/>
    <w:rsid w:val="000B01AD"/>
    <w:rsid w:val="000B2B37"/>
    <w:rsid w:val="000C7184"/>
    <w:rsid w:val="000E44C1"/>
    <w:rsid w:val="00111BD8"/>
    <w:rsid w:val="00112C7D"/>
    <w:rsid w:val="00116FB4"/>
    <w:rsid w:val="001457CC"/>
    <w:rsid w:val="00173E63"/>
    <w:rsid w:val="00182639"/>
    <w:rsid w:val="001977A4"/>
    <w:rsid w:val="001A3097"/>
    <w:rsid w:val="001C03D3"/>
    <w:rsid w:val="001C1928"/>
    <w:rsid w:val="001E50F3"/>
    <w:rsid w:val="00245091"/>
    <w:rsid w:val="00275864"/>
    <w:rsid w:val="00280715"/>
    <w:rsid w:val="0029557B"/>
    <w:rsid w:val="002A294C"/>
    <w:rsid w:val="002C0B05"/>
    <w:rsid w:val="002C4F2A"/>
    <w:rsid w:val="002E7CE5"/>
    <w:rsid w:val="00306C08"/>
    <w:rsid w:val="003126D3"/>
    <w:rsid w:val="003664A5"/>
    <w:rsid w:val="003751DC"/>
    <w:rsid w:val="00376095"/>
    <w:rsid w:val="004B3442"/>
    <w:rsid w:val="004F0D86"/>
    <w:rsid w:val="0054319C"/>
    <w:rsid w:val="00580B0A"/>
    <w:rsid w:val="005C24A1"/>
    <w:rsid w:val="0061310C"/>
    <w:rsid w:val="0061403B"/>
    <w:rsid w:val="0061758E"/>
    <w:rsid w:val="00626E9B"/>
    <w:rsid w:val="00627D2D"/>
    <w:rsid w:val="00635CAE"/>
    <w:rsid w:val="006466FF"/>
    <w:rsid w:val="006633D6"/>
    <w:rsid w:val="00663796"/>
    <w:rsid w:val="00672C0A"/>
    <w:rsid w:val="00683087"/>
    <w:rsid w:val="006D005C"/>
    <w:rsid w:val="006D1971"/>
    <w:rsid w:val="006D1BD4"/>
    <w:rsid w:val="00713B25"/>
    <w:rsid w:val="0072066A"/>
    <w:rsid w:val="00730C63"/>
    <w:rsid w:val="0074401D"/>
    <w:rsid w:val="007E197D"/>
    <w:rsid w:val="00854732"/>
    <w:rsid w:val="00871120"/>
    <w:rsid w:val="00873317"/>
    <w:rsid w:val="008742B4"/>
    <w:rsid w:val="00891C87"/>
    <w:rsid w:val="008947FE"/>
    <w:rsid w:val="008B51DF"/>
    <w:rsid w:val="008E59F7"/>
    <w:rsid w:val="009410FA"/>
    <w:rsid w:val="009449D2"/>
    <w:rsid w:val="00976D3D"/>
    <w:rsid w:val="00977F54"/>
    <w:rsid w:val="0098609C"/>
    <w:rsid w:val="009921F6"/>
    <w:rsid w:val="00994CD6"/>
    <w:rsid w:val="009A0942"/>
    <w:rsid w:val="009A09D1"/>
    <w:rsid w:val="009A12AB"/>
    <w:rsid w:val="009B4950"/>
    <w:rsid w:val="009B4FB0"/>
    <w:rsid w:val="009E65DD"/>
    <w:rsid w:val="009F235C"/>
    <w:rsid w:val="00A11AE0"/>
    <w:rsid w:val="00A3132A"/>
    <w:rsid w:val="00A83F33"/>
    <w:rsid w:val="00AB337D"/>
    <w:rsid w:val="00B0279F"/>
    <w:rsid w:val="00B07C3F"/>
    <w:rsid w:val="00B144BE"/>
    <w:rsid w:val="00B1705A"/>
    <w:rsid w:val="00B30109"/>
    <w:rsid w:val="00B750C6"/>
    <w:rsid w:val="00B75F4C"/>
    <w:rsid w:val="00B969DE"/>
    <w:rsid w:val="00BC1351"/>
    <w:rsid w:val="00BE2EF7"/>
    <w:rsid w:val="00BF1DA4"/>
    <w:rsid w:val="00BF5919"/>
    <w:rsid w:val="00C015D7"/>
    <w:rsid w:val="00C03223"/>
    <w:rsid w:val="00C05A44"/>
    <w:rsid w:val="00C16055"/>
    <w:rsid w:val="00C7305E"/>
    <w:rsid w:val="00C82B19"/>
    <w:rsid w:val="00C84763"/>
    <w:rsid w:val="00C8602D"/>
    <w:rsid w:val="00C86F16"/>
    <w:rsid w:val="00C87D8E"/>
    <w:rsid w:val="00C92D68"/>
    <w:rsid w:val="00CB09F3"/>
    <w:rsid w:val="00CC077C"/>
    <w:rsid w:val="00CD363B"/>
    <w:rsid w:val="00CE0851"/>
    <w:rsid w:val="00CE1DE7"/>
    <w:rsid w:val="00CF21FF"/>
    <w:rsid w:val="00D11E22"/>
    <w:rsid w:val="00D55328"/>
    <w:rsid w:val="00D81D5C"/>
    <w:rsid w:val="00D83C28"/>
    <w:rsid w:val="00D951F4"/>
    <w:rsid w:val="00DA6C2B"/>
    <w:rsid w:val="00DE0950"/>
    <w:rsid w:val="00DE338D"/>
    <w:rsid w:val="00E061DC"/>
    <w:rsid w:val="00E16949"/>
    <w:rsid w:val="00E30F3C"/>
    <w:rsid w:val="00E418C4"/>
    <w:rsid w:val="00E4539E"/>
    <w:rsid w:val="00E74B09"/>
    <w:rsid w:val="00EA47A7"/>
    <w:rsid w:val="00EB4A4F"/>
    <w:rsid w:val="00EE1077"/>
    <w:rsid w:val="00EF6394"/>
    <w:rsid w:val="00F01935"/>
    <w:rsid w:val="00F81947"/>
    <w:rsid w:val="00F90466"/>
    <w:rsid w:val="00F919C6"/>
    <w:rsid w:val="00F97F01"/>
    <w:rsid w:val="00FA4711"/>
    <w:rsid w:val="00F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F19D8C"/>
  <w15:chartTrackingRefBased/>
  <w15:docId w15:val="{A1E12DDA-2388-463B-B647-B8F69A82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6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27D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27D2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07C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07C3F"/>
  </w:style>
  <w:style w:type="paragraph" w:styleId="a8">
    <w:name w:val="footer"/>
    <w:basedOn w:val="a"/>
    <w:link w:val="a9"/>
    <w:uiPriority w:val="99"/>
    <w:unhideWhenUsed/>
    <w:rsid w:val="00B07C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07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6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882C0-8FD6-4EA3-8075-6E529C5D6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531</Words>
  <Characters>3030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Okuda</dc:creator>
  <cp:keywords/>
  <dc:description/>
  <cp:lastModifiedBy>Okuda</cp:lastModifiedBy>
  <cp:revision>85</cp:revision>
  <cp:lastPrinted>2017-12-01T00:40:00Z</cp:lastPrinted>
  <dcterms:created xsi:type="dcterms:W3CDTF">2017-08-23T10:10:00Z</dcterms:created>
  <dcterms:modified xsi:type="dcterms:W3CDTF">2020-11-19T01:03:00Z</dcterms:modified>
</cp:coreProperties>
</file>